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99902" w14:textId="0A7F7891" w:rsidR="003D61B9" w:rsidRPr="006C0D7B" w:rsidRDefault="003D61B9" w:rsidP="003D61B9">
      <w:pPr>
        <w:rPr>
          <w:b/>
          <w:sz w:val="20"/>
          <w:szCs w:val="20"/>
        </w:rPr>
      </w:pPr>
      <w:bookmarkStart w:id="0" w:name="_Hlk84927967"/>
      <w:r w:rsidRPr="006C0D7B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4</w:t>
      </w:r>
      <w:r w:rsidRPr="006C0D7B">
        <w:rPr>
          <w:b/>
          <w:sz w:val="20"/>
          <w:szCs w:val="20"/>
        </w:rPr>
        <w:t xml:space="preserve"> Table. </w:t>
      </w:r>
      <w:r>
        <w:rPr>
          <w:b/>
          <w:sz w:val="20"/>
          <w:szCs w:val="20"/>
        </w:rPr>
        <w:t>Relative counts of</w:t>
      </w:r>
      <w:r w:rsidRPr="006C0D7B">
        <w:rPr>
          <w:b/>
          <w:sz w:val="20"/>
          <w:szCs w:val="20"/>
        </w:rPr>
        <w:t xml:space="preserve"> eg</w:t>
      </w:r>
      <w:bookmarkStart w:id="1" w:name="_GoBack"/>
      <w:bookmarkEnd w:id="1"/>
      <w:r w:rsidRPr="006C0D7B">
        <w:rPr>
          <w:b/>
          <w:sz w:val="20"/>
          <w:szCs w:val="20"/>
        </w:rPr>
        <w:t xml:space="preserve">gs </w:t>
      </w:r>
      <w:r>
        <w:rPr>
          <w:b/>
          <w:sz w:val="20"/>
          <w:szCs w:val="20"/>
        </w:rPr>
        <w:t>that the female dumped (in a wide sense) versus took care of</w:t>
      </w:r>
      <w:r w:rsidRPr="006C0D7B">
        <w:rPr>
          <w:b/>
          <w:sz w:val="20"/>
          <w:szCs w:val="20"/>
        </w:rPr>
        <w:t xml:space="preserve"> as a function of treatment and female inbreeding coefficient</w:t>
      </w:r>
      <w:r>
        <w:rPr>
          <w:b/>
          <w:sz w:val="20"/>
          <w:szCs w:val="20"/>
        </w:rPr>
        <w:t xml:space="preserve"> (binomial mixed-effect model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8107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20"/>
      </w:tblGrid>
      <w:tr w:rsidR="003D61B9" w:rsidRPr="00677449" w14:paraId="5B47BA7D" w14:textId="77777777" w:rsidTr="0028716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6AFB0DB" w14:textId="1B0664AB" w:rsidR="003D61B9" w:rsidRPr="00BA2925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06DD8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2B85C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76070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B794F" w14:textId="77777777" w:rsidR="003D61B9" w:rsidRPr="006C0D7B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9C501" w14:textId="77777777" w:rsidR="003D61B9" w:rsidRPr="006C0D7B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D61B9" w:rsidRPr="00677449" w14:paraId="5F84D39C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274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9C34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520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2DF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4255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913F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0BC750BB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EA95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 ident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009D" w14:textId="77777777" w:rsidR="003D61B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6080" w14:textId="5DDA0A8B" w:rsidR="003D61B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E3B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EB4C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8EF6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0E0A70ED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5D8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BD5A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F29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344F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A3D3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A96C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782F5D72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BA9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B8A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1AD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96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7EC7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91C0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0A214D67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16E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3BE9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00B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AE5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DEF3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D1D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6F953934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00E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C64D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9F4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F0A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4B5A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8CA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35459F71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06857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FB389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7781F" w14:textId="4329B12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7FF93" w14:textId="47961974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B747ABA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5009E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1B9" w:rsidRPr="00677449" w14:paraId="3BD0C6E2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27736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41F3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D8D12" w14:textId="3136E21E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99F17" w14:textId="106223B6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CC90E00" w14:textId="3AA80F1C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AC4E8" w14:textId="3965E20A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</w:t>
            </w:r>
            <w:r w:rsidR="007B5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D61B9" w:rsidRPr="00677449" w14:paraId="3E39A87C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A9455" w14:textId="3DC0E6BA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95E9D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F8FCA" w14:textId="34CF37C0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C21A8" w14:textId="3970BCA1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C240BBD" w14:textId="1387EBCB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3261A" w14:textId="2DFF8FC6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3D61B9" w:rsidRPr="00677449" w14:paraId="7225FECA" w14:textId="77777777" w:rsidTr="0028716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016C65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A8463E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B9369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309A6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45EB5E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3224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48F5368" w14:textId="0ABC9AB6" w:rsidR="007B5F41" w:rsidRPr="00EC6729" w:rsidRDefault="007B5F41" w:rsidP="007B5F41">
      <w:pPr>
        <w:rPr>
          <w:sz w:val="20"/>
          <w:szCs w:val="20"/>
        </w:rPr>
      </w:pPr>
      <w:r w:rsidRPr="007B5F41">
        <w:rPr>
          <w:sz w:val="20"/>
          <w:szCs w:val="20"/>
        </w:rPr>
        <w:t>*</w:t>
      </w:r>
      <w:r>
        <w:rPr>
          <w:sz w:val="20"/>
          <w:szCs w:val="20"/>
        </w:rPr>
        <w:t xml:space="preserve"> Note that this p-value is calculated from the z-value assuming infinite df. A more conservative p-value assuming 39df is p = 0.002 (as shown in Table 1).</w:t>
      </w:r>
    </w:p>
    <w:sectPr w:rsidR="007B5F41" w:rsidRPr="00EC6729" w:rsidSect="00A3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5111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607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044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F8B45-8CBE-4906-9739-B0BB9339E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5:00Z</dcterms:created>
  <dcterms:modified xsi:type="dcterms:W3CDTF">2021-10-12T08:45:00Z</dcterms:modified>
</cp:coreProperties>
</file>